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9BA605" w14:textId="3EC7F8C5" w:rsidR="00D631D5" w:rsidRDefault="00D631D5" w:rsidP="00D631D5">
      <w:pPr>
        <w:rPr>
          <w:b/>
          <w:bCs/>
          <w:u w:val="single"/>
        </w:rPr>
      </w:pPr>
      <w:r>
        <w:rPr>
          <w:b/>
          <w:bCs/>
          <w:u w:val="single"/>
        </w:rPr>
        <w:t xml:space="preserve">Supplementary Files – Names &amp; Descriptions </w:t>
      </w:r>
    </w:p>
    <w:p w14:paraId="28052F74" w14:textId="77777777" w:rsidR="00277AE0" w:rsidRDefault="00277AE0" w:rsidP="00D631D5">
      <w:pPr>
        <w:rPr>
          <w:b/>
          <w:bCs/>
          <w:u w:val="single"/>
        </w:rPr>
      </w:pPr>
    </w:p>
    <w:p w14:paraId="72317B1A" w14:textId="70B9EEAD" w:rsidR="00E66BB4" w:rsidRDefault="00E66BB4" w:rsidP="00D631D5">
      <w:pPr>
        <w:rPr>
          <w:b/>
          <w:bCs/>
          <w:u w:val="single"/>
        </w:rPr>
      </w:pPr>
      <w:r>
        <w:rPr>
          <w:b/>
          <w:bCs/>
          <w:u w:val="single"/>
        </w:rPr>
        <w:t>Supplementary Files</w:t>
      </w:r>
    </w:p>
    <w:p w14:paraId="15AE7718" w14:textId="77777777" w:rsidR="00E66BB4" w:rsidRDefault="00E66BB4" w:rsidP="00D631D5">
      <w:pPr>
        <w:rPr>
          <w:b/>
          <w:bCs/>
          <w:u w:val="single"/>
        </w:rPr>
      </w:pPr>
    </w:p>
    <w:p w14:paraId="79746B71" w14:textId="534AD537" w:rsidR="00E66BB4" w:rsidRDefault="00E66BB4" w:rsidP="00D631D5">
      <w:r>
        <w:t>Supplementary File 1. CONSORT extension for Pilot and Feasibility Trials Checklist</w:t>
      </w:r>
    </w:p>
    <w:p w14:paraId="19488D3C" w14:textId="5EF187A0" w:rsidR="001314AC" w:rsidRPr="00E66BB4" w:rsidRDefault="001314AC" w:rsidP="00D631D5">
      <w:r>
        <w:t>Supplementary File 2. T</w:t>
      </w:r>
      <w:r w:rsidR="00F10237">
        <w:t>emplate for Intervention Description and Replication (TIDie</w:t>
      </w:r>
      <w:r w:rsidR="00BA5059">
        <w:t>R)</w:t>
      </w:r>
    </w:p>
    <w:p w14:paraId="643DC0AC" w14:textId="77777777" w:rsidR="00E66BB4" w:rsidRDefault="00E66BB4" w:rsidP="00D631D5">
      <w:pPr>
        <w:rPr>
          <w:b/>
          <w:bCs/>
          <w:u w:val="single"/>
        </w:rPr>
      </w:pPr>
    </w:p>
    <w:p w14:paraId="334F9323" w14:textId="6F4C7BFE" w:rsidR="00D631D5" w:rsidRDefault="00D631D5" w:rsidP="00D631D5">
      <w:pPr>
        <w:rPr>
          <w:b/>
          <w:bCs/>
          <w:u w:val="single"/>
        </w:rPr>
      </w:pPr>
      <w:r>
        <w:rPr>
          <w:b/>
          <w:bCs/>
          <w:u w:val="single"/>
        </w:rPr>
        <w:t>Supplementary Figures</w:t>
      </w:r>
    </w:p>
    <w:p w14:paraId="03EE7DE2" w14:textId="189F614E" w:rsidR="00D631D5" w:rsidRDefault="00D631D5" w:rsidP="00D631D5">
      <w:pPr>
        <w:rPr>
          <w:b/>
          <w:bCs/>
          <w:u w:val="single"/>
        </w:rPr>
      </w:pPr>
    </w:p>
    <w:p w14:paraId="3564A89B" w14:textId="5A0A0D82" w:rsidR="00D631D5" w:rsidRDefault="00D631D5" w:rsidP="00D631D5">
      <w:r>
        <w:t xml:space="preserve">Supplementary Figure 1. </w:t>
      </w:r>
      <w:r>
        <w:rPr>
          <w:shd w:val="clear" w:color="auto" w:fill="FFFFFF"/>
        </w:rPr>
        <w:t>A percentage of participants still completing training sessions.</w:t>
      </w:r>
    </w:p>
    <w:p w14:paraId="31827550" w14:textId="52005FF0" w:rsidR="00D631D5" w:rsidRPr="00D631D5" w:rsidRDefault="00D631D5" w:rsidP="00D631D5">
      <w:r>
        <w:rPr>
          <w:rStyle w:val="normaltextrun"/>
        </w:rPr>
        <w:t xml:space="preserve">Supplementary Figure 2. Accelerometer (mg) and HR data (%HRmax) traces recorded throughout bouts of HIIT (A) and VIT (B) conducted on a cycle ergometer. Red line is indicative of the vigorous intensity threshold (&gt;429mg/70%HRmax), green line is indicative of the moderate intensity threshold (&gt;101mg/60%HRmax) </w:t>
      </w:r>
      <w:r>
        <w:rPr>
          <w:rStyle w:val="normaltextrun"/>
          <w:color w:val="000000"/>
          <w:shd w:val="clear" w:color="auto" w:fill="E1E3E6"/>
        </w:rPr>
        <w:t>(15)</w:t>
      </w:r>
      <w:r>
        <w:rPr>
          <w:rStyle w:val="normaltextrun"/>
        </w:rPr>
        <w:t>.</w:t>
      </w:r>
    </w:p>
    <w:p w14:paraId="4F8A3808" w14:textId="77777777" w:rsidR="00D631D5" w:rsidRDefault="00D631D5" w:rsidP="00D631D5">
      <w:pPr>
        <w:rPr>
          <w:b/>
          <w:bCs/>
          <w:u w:val="single"/>
        </w:rPr>
      </w:pPr>
    </w:p>
    <w:p w14:paraId="56CD562E" w14:textId="77777777" w:rsidR="00D631D5" w:rsidRDefault="00D631D5" w:rsidP="00D631D5">
      <w:pPr>
        <w:rPr>
          <w:b/>
          <w:bCs/>
          <w:u w:val="single"/>
        </w:rPr>
      </w:pPr>
    </w:p>
    <w:p w14:paraId="217A10E2" w14:textId="0ECC8314" w:rsidR="00D631D5" w:rsidRPr="00D631D5" w:rsidRDefault="00D631D5" w:rsidP="00D631D5">
      <w:pPr>
        <w:rPr>
          <w:b/>
          <w:bCs/>
          <w:u w:val="single"/>
        </w:rPr>
      </w:pPr>
      <w:r w:rsidRPr="00D631D5">
        <w:rPr>
          <w:b/>
          <w:bCs/>
          <w:u w:val="single"/>
        </w:rPr>
        <w:t>Supplementary Tables</w:t>
      </w:r>
    </w:p>
    <w:p w14:paraId="3D50E462" w14:textId="77777777" w:rsidR="00D631D5" w:rsidRDefault="00D631D5" w:rsidP="00D631D5"/>
    <w:p w14:paraId="6A4DA239" w14:textId="62E66F83" w:rsidR="00D631D5" w:rsidRDefault="00D631D5" w:rsidP="00D631D5">
      <w:r>
        <w:t xml:space="preserve">Supplementary Table 1. </w:t>
      </w:r>
      <w:r>
        <w:rPr>
          <w:shd w:val="clear" w:color="auto" w:fill="FFFFFF"/>
        </w:rPr>
        <w:t>Exercise prescription for moderate-intensity continuous training</w:t>
      </w:r>
    </w:p>
    <w:p w14:paraId="1F8A27A7" w14:textId="25E63AEE" w:rsidR="00D631D5" w:rsidRDefault="00D631D5" w:rsidP="00D631D5">
      <w:r>
        <w:t xml:space="preserve">Supplementary Table 2. </w:t>
      </w:r>
      <w:r>
        <w:rPr>
          <w:rStyle w:val="normaltextrun"/>
        </w:rPr>
        <w:t>Exercise prescription for vigorous-intensity training</w:t>
      </w:r>
      <w:r>
        <w:rPr>
          <w:rStyle w:val="eop"/>
        </w:rPr>
        <w:t> </w:t>
      </w:r>
    </w:p>
    <w:p w14:paraId="122004D7" w14:textId="10384D45" w:rsidR="00D631D5" w:rsidRDefault="00D631D5" w:rsidP="00D631D5">
      <w:r>
        <w:t xml:space="preserve">Supplementary Table 3. </w:t>
      </w:r>
      <w:r>
        <w:rPr>
          <w:shd w:val="clear" w:color="auto" w:fill="FFFFFF"/>
        </w:rPr>
        <w:t>Exercise prescription for high-intensity interval training</w:t>
      </w:r>
    </w:p>
    <w:p w14:paraId="71667768" w14:textId="1951BFD5" w:rsidR="00D631D5" w:rsidRDefault="00D631D5" w:rsidP="00D631D5">
      <w:r>
        <w:t xml:space="preserve">Supplementary Table 4. </w:t>
      </w:r>
      <w:r>
        <w:rPr>
          <w:shd w:val="clear" w:color="auto" w:fill="FFFFFF"/>
        </w:rPr>
        <w:t>Exercise prescription for resistance training</w:t>
      </w:r>
    </w:p>
    <w:p w14:paraId="03D059CE" w14:textId="77777777" w:rsidR="00D631D5" w:rsidRPr="00D631D5" w:rsidRDefault="00D631D5" w:rsidP="00D631D5">
      <w:pPr>
        <w:rPr>
          <w:rFonts w:ascii="Times New Roman" w:eastAsia="Times New Roman" w:hAnsi="Times New Roman" w:cs="Times New Roman"/>
          <w:lang w:eastAsia="en-GB"/>
        </w:rPr>
      </w:pPr>
      <w:r>
        <w:t xml:space="preserve">Supplementary Table 5. </w:t>
      </w:r>
      <w:r w:rsidRPr="00D631D5">
        <w:rPr>
          <w:rFonts w:ascii="Times New Roman" w:eastAsia="Times New Roman" w:hAnsi="Times New Roman" w:cs="Times New Roman"/>
          <w:lang w:eastAsia="en-GB"/>
        </w:rPr>
        <w:t>Details of the counselling intervention</w:t>
      </w:r>
      <w:r w:rsidRPr="00D631D5">
        <w:rPr>
          <w:rFonts w:ascii="Calibri" w:eastAsia="Times New Roman" w:hAnsi="Calibri" w:cs="Calibri"/>
          <w:lang w:eastAsia="en-GB"/>
        </w:rPr>
        <w:tab/>
      </w:r>
    </w:p>
    <w:p w14:paraId="5648E8AF" w14:textId="412B9134" w:rsidR="00D631D5" w:rsidRDefault="00D631D5" w:rsidP="00D631D5">
      <w:r>
        <w:t xml:space="preserve">Supplementary Table 6. </w:t>
      </w:r>
      <w:r>
        <w:rPr>
          <w:rStyle w:val="normaltextrun"/>
        </w:rPr>
        <w:t>Topic guide baseline interviews.</w:t>
      </w:r>
      <w:r>
        <w:rPr>
          <w:rStyle w:val="eop"/>
        </w:rPr>
        <w:t> </w:t>
      </w:r>
    </w:p>
    <w:p w14:paraId="4613727E" w14:textId="4CCDD92A" w:rsidR="00D631D5" w:rsidRDefault="00D631D5" w:rsidP="00D631D5">
      <w:r>
        <w:t xml:space="preserve">Supplementary Table 7. </w:t>
      </w:r>
      <w:r>
        <w:rPr>
          <w:rStyle w:val="normaltextrun"/>
        </w:rPr>
        <w:t>Topic guide post-intervention interviews for MOTIVATE participants.</w:t>
      </w:r>
      <w:r>
        <w:rPr>
          <w:rStyle w:val="eop"/>
        </w:rPr>
        <w:t> </w:t>
      </w:r>
    </w:p>
    <w:p w14:paraId="731C1B58" w14:textId="25245BE4" w:rsidR="00D631D5" w:rsidRDefault="00D631D5" w:rsidP="00D631D5">
      <w:r>
        <w:t xml:space="preserve">Supplementary Table 8. </w:t>
      </w:r>
      <w:r>
        <w:rPr>
          <w:rStyle w:val="normaltextrun"/>
        </w:rPr>
        <w:t>Topic guide post-intervention interviews for online resources participants. </w:t>
      </w:r>
      <w:r>
        <w:rPr>
          <w:rStyle w:val="eop"/>
        </w:rPr>
        <w:t> </w:t>
      </w:r>
    </w:p>
    <w:p w14:paraId="1851FB6D" w14:textId="552E4C83" w:rsidR="00D631D5" w:rsidRDefault="00D631D5" w:rsidP="00D631D5">
      <w:r>
        <w:t xml:space="preserve">Supplementary Table 9. </w:t>
      </w:r>
      <w:r>
        <w:rPr>
          <w:shd w:val="clear" w:color="auto" w:fill="FFFFFF"/>
        </w:rPr>
        <w:t>Compliance criteria for exercise types </w:t>
      </w:r>
    </w:p>
    <w:p w14:paraId="1C275333" w14:textId="64C6C8A8" w:rsidR="00D631D5" w:rsidRDefault="00D631D5" w:rsidP="00D631D5">
      <w:r>
        <w:t xml:space="preserve">Supplementary Table 10. </w:t>
      </w:r>
      <w:r>
        <w:rPr>
          <w:shd w:val="clear" w:color="auto" w:fill="FFFFFF"/>
        </w:rPr>
        <w:t>Survey questions post-intervention for MOTIVATE participants. </w:t>
      </w:r>
    </w:p>
    <w:p w14:paraId="2BAF93C3" w14:textId="09D232AD" w:rsidR="00D631D5" w:rsidRDefault="00D631D5" w:rsidP="00D631D5">
      <w:r>
        <w:t xml:space="preserve">Supplementary Table 11. </w:t>
      </w:r>
      <w:r>
        <w:rPr>
          <w:shd w:val="clear" w:color="auto" w:fill="FFFFFF"/>
        </w:rPr>
        <w:t>Survey questions post-intervention for online resources participants. </w:t>
      </w:r>
    </w:p>
    <w:p w14:paraId="1A6DAA04" w14:textId="79DF05C0" w:rsidR="00D631D5" w:rsidRDefault="00D631D5" w:rsidP="00D631D5">
      <w:r>
        <w:t xml:space="preserve">Supplementary Table 12. </w:t>
      </w:r>
      <w:r>
        <w:rPr>
          <w:shd w:val="clear" w:color="auto" w:fill="FFFFFF"/>
        </w:rPr>
        <w:t>Survey question following baseline measures.</w:t>
      </w:r>
    </w:p>
    <w:p w14:paraId="7C202A20" w14:textId="77BEA999" w:rsidR="00D631D5" w:rsidRDefault="00D631D5" w:rsidP="00D631D5">
      <w:r>
        <w:t xml:space="preserve">Supplementary Table 13. </w:t>
      </w:r>
      <w:r>
        <w:rPr>
          <w:shd w:val="clear" w:color="auto" w:fill="FFFFFF"/>
        </w:rPr>
        <w:t xml:space="preserve">Perceived facilitators and barriers to exercise between intervention </w:t>
      </w:r>
      <w:proofErr w:type="gramStart"/>
      <w:r>
        <w:rPr>
          <w:shd w:val="clear" w:color="auto" w:fill="FFFFFF"/>
        </w:rPr>
        <w:t>groups</w:t>
      </w:r>
      <w:proofErr w:type="gramEnd"/>
    </w:p>
    <w:p w14:paraId="78FD032F" w14:textId="6A3E3181" w:rsidR="00D631D5" w:rsidRDefault="00D631D5" w:rsidP="00D631D5">
      <w:r>
        <w:t xml:space="preserve">Supplementary Table 14. </w:t>
      </w:r>
      <w:r>
        <w:rPr>
          <w:shd w:val="clear" w:color="auto" w:fill="FFFFFF"/>
        </w:rPr>
        <w:t>Responses from the baseline testing survey</w:t>
      </w:r>
    </w:p>
    <w:p w14:paraId="0EC43625" w14:textId="5F888646" w:rsidR="00D631D5" w:rsidRDefault="00D631D5" w:rsidP="6191E566"/>
    <w:p w14:paraId="0B2EDABC" w14:textId="5F811CB1" w:rsidR="00D631D5" w:rsidRDefault="00D631D5" w:rsidP="00D631D5"/>
    <w:p w14:paraId="2B049826" w14:textId="77777777" w:rsidR="00D631D5" w:rsidRDefault="00D631D5"/>
    <w:sectPr w:rsidR="00D631D5" w:rsidSect="00C1687A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31D5"/>
    <w:rsid w:val="0000195E"/>
    <w:rsid w:val="00006341"/>
    <w:rsid w:val="0001372A"/>
    <w:rsid w:val="000202ED"/>
    <w:rsid w:val="00021A77"/>
    <w:rsid w:val="00026730"/>
    <w:rsid w:val="00026948"/>
    <w:rsid w:val="000319BD"/>
    <w:rsid w:val="000402D4"/>
    <w:rsid w:val="00043D19"/>
    <w:rsid w:val="00047CF6"/>
    <w:rsid w:val="00050026"/>
    <w:rsid w:val="00050A82"/>
    <w:rsid w:val="0006289F"/>
    <w:rsid w:val="00064C3C"/>
    <w:rsid w:val="00065F77"/>
    <w:rsid w:val="00066396"/>
    <w:rsid w:val="00070B32"/>
    <w:rsid w:val="000717B9"/>
    <w:rsid w:val="00071E9E"/>
    <w:rsid w:val="0007436C"/>
    <w:rsid w:val="0007712E"/>
    <w:rsid w:val="00077959"/>
    <w:rsid w:val="00080165"/>
    <w:rsid w:val="00083A9E"/>
    <w:rsid w:val="000909A4"/>
    <w:rsid w:val="00092DB6"/>
    <w:rsid w:val="000A672D"/>
    <w:rsid w:val="000B2696"/>
    <w:rsid w:val="000B4802"/>
    <w:rsid w:val="000B7B6B"/>
    <w:rsid w:val="000B7DB3"/>
    <w:rsid w:val="000C0189"/>
    <w:rsid w:val="000C30D3"/>
    <w:rsid w:val="000C3D92"/>
    <w:rsid w:val="000C4BEB"/>
    <w:rsid w:val="000D741A"/>
    <w:rsid w:val="000E2CF3"/>
    <w:rsid w:val="000F6F83"/>
    <w:rsid w:val="0010536E"/>
    <w:rsid w:val="001055CC"/>
    <w:rsid w:val="00106FC2"/>
    <w:rsid w:val="00130A87"/>
    <w:rsid w:val="001314AC"/>
    <w:rsid w:val="001318EF"/>
    <w:rsid w:val="00137AC8"/>
    <w:rsid w:val="001403FB"/>
    <w:rsid w:val="00146B3C"/>
    <w:rsid w:val="0014721F"/>
    <w:rsid w:val="0016394B"/>
    <w:rsid w:val="00163A81"/>
    <w:rsid w:val="001724C8"/>
    <w:rsid w:val="00176894"/>
    <w:rsid w:val="001825BE"/>
    <w:rsid w:val="00185315"/>
    <w:rsid w:val="0018567B"/>
    <w:rsid w:val="00194148"/>
    <w:rsid w:val="00194B3E"/>
    <w:rsid w:val="00197FB8"/>
    <w:rsid w:val="001A075B"/>
    <w:rsid w:val="001A089E"/>
    <w:rsid w:val="001B1D7E"/>
    <w:rsid w:val="001B2712"/>
    <w:rsid w:val="001B37BF"/>
    <w:rsid w:val="001C126B"/>
    <w:rsid w:val="001C1C2D"/>
    <w:rsid w:val="001D1601"/>
    <w:rsid w:val="001D3EAD"/>
    <w:rsid w:val="001D41C9"/>
    <w:rsid w:val="001D5078"/>
    <w:rsid w:val="001F4537"/>
    <w:rsid w:val="00203A32"/>
    <w:rsid w:val="00210CA3"/>
    <w:rsid w:val="00211777"/>
    <w:rsid w:val="00211FA8"/>
    <w:rsid w:val="002131BC"/>
    <w:rsid w:val="00220485"/>
    <w:rsid w:val="00222951"/>
    <w:rsid w:val="0023043D"/>
    <w:rsid w:val="00231FCA"/>
    <w:rsid w:val="00232B73"/>
    <w:rsid w:val="002457F2"/>
    <w:rsid w:val="00245ED7"/>
    <w:rsid w:val="0024607E"/>
    <w:rsid w:val="0024697C"/>
    <w:rsid w:val="00250D83"/>
    <w:rsid w:val="00257CA7"/>
    <w:rsid w:val="00262F09"/>
    <w:rsid w:val="002632F1"/>
    <w:rsid w:val="00273999"/>
    <w:rsid w:val="002761C1"/>
    <w:rsid w:val="002771B1"/>
    <w:rsid w:val="00277AE0"/>
    <w:rsid w:val="00280A8F"/>
    <w:rsid w:val="00284800"/>
    <w:rsid w:val="00290A7E"/>
    <w:rsid w:val="002A3201"/>
    <w:rsid w:val="002A55FA"/>
    <w:rsid w:val="002B0CAA"/>
    <w:rsid w:val="002B485F"/>
    <w:rsid w:val="002B681B"/>
    <w:rsid w:val="002D1439"/>
    <w:rsid w:val="002D2772"/>
    <w:rsid w:val="002D2BA6"/>
    <w:rsid w:val="002D52FB"/>
    <w:rsid w:val="002E4323"/>
    <w:rsid w:val="002E4738"/>
    <w:rsid w:val="002E7550"/>
    <w:rsid w:val="002E7D77"/>
    <w:rsid w:val="002F1926"/>
    <w:rsid w:val="002F3D22"/>
    <w:rsid w:val="003077C4"/>
    <w:rsid w:val="00307904"/>
    <w:rsid w:val="00312B28"/>
    <w:rsid w:val="00313685"/>
    <w:rsid w:val="003207D3"/>
    <w:rsid w:val="003212A9"/>
    <w:rsid w:val="00323A09"/>
    <w:rsid w:val="003324C4"/>
    <w:rsid w:val="00333C12"/>
    <w:rsid w:val="00335830"/>
    <w:rsid w:val="003370EB"/>
    <w:rsid w:val="00342CBC"/>
    <w:rsid w:val="00351449"/>
    <w:rsid w:val="003545A1"/>
    <w:rsid w:val="003547D8"/>
    <w:rsid w:val="003573E0"/>
    <w:rsid w:val="003672B3"/>
    <w:rsid w:val="003829C7"/>
    <w:rsid w:val="0039464F"/>
    <w:rsid w:val="003A1230"/>
    <w:rsid w:val="003A1469"/>
    <w:rsid w:val="003A6BD2"/>
    <w:rsid w:val="003C34D2"/>
    <w:rsid w:val="003C3579"/>
    <w:rsid w:val="003C3D46"/>
    <w:rsid w:val="003C6643"/>
    <w:rsid w:val="003E27FA"/>
    <w:rsid w:val="003E3A51"/>
    <w:rsid w:val="003E3F71"/>
    <w:rsid w:val="003E5BCC"/>
    <w:rsid w:val="003E719F"/>
    <w:rsid w:val="003E7C40"/>
    <w:rsid w:val="003E7EBB"/>
    <w:rsid w:val="003F1BDE"/>
    <w:rsid w:val="003F293C"/>
    <w:rsid w:val="003F4AB3"/>
    <w:rsid w:val="00402FFB"/>
    <w:rsid w:val="00403BE9"/>
    <w:rsid w:val="00411390"/>
    <w:rsid w:val="0041206D"/>
    <w:rsid w:val="00417BD8"/>
    <w:rsid w:val="00420224"/>
    <w:rsid w:val="00421C82"/>
    <w:rsid w:val="00422641"/>
    <w:rsid w:val="004231DF"/>
    <w:rsid w:val="00424C40"/>
    <w:rsid w:val="00430C1B"/>
    <w:rsid w:val="0043140A"/>
    <w:rsid w:val="00432665"/>
    <w:rsid w:val="00433BD5"/>
    <w:rsid w:val="004415BB"/>
    <w:rsid w:val="00444855"/>
    <w:rsid w:val="00444CC9"/>
    <w:rsid w:val="00446893"/>
    <w:rsid w:val="00452B72"/>
    <w:rsid w:val="004532DE"/>
    <w:rsid w:val="00463CC5"/>
    <w:rsid w:val="004660AF"/>
    <w:rsid w:val="00470A05"/>
    <w:rsid w:val="00480D00"/>
    <w:rsid w:val="00485922"/>
    <w:rsid w:val="00486052"/>
    <w:rsid w:val="00486F83"/>
    <w:rsid w:val="004A2161"/>
    <w:rsid w:val="004A28AA"/>
    <w:rsid w:val="004A5342"/>
    <w:rsid w:val="004A5721"/>
    <w:rsid w:val="004A59F9"/>
    <w:rsid w:val="004A64EE"/>
    <w:rsid w:val="004B3E08"/>
    <w:rsid w:val="004B65E8"/>
    <w:rsid w:val="004C7A69"/>
    <w:rsid w:val="004C7A72"/>
    <w:rsid w:val="004D21EC"/>
    <w:rsid w:val="004D382A"/>
    <w:rsid w:val="004D707A"/>
    <w:rsid w:val="004E2FF8"/>
    <w:rsid w:val="004E44FC"/>
    <w:rsid w:val="004F42AC"/>
    <w:rsid w:val="005009F1"/>
    <w:rsid w:val="0050488D"/>
    <w:rsid w:val="00506587"/>
    <w:rsid w:val="0051147E"/>
    <w:rsid w:val="00515CAD"/>
    <w:rsid w:val="005233EA"/>
    <w:rsid w:val="00523C60"/>
    <w:rsid w:val="00526E25"/>
    <w:rsid w:val="00527BF7"/>
    <w:rsid w:val="0053148D"/>
    <w:rsid w:val="00534694"/>
    <w:rsid w:val="00535E8C"/>
    <w:rsid w:val="0054189F"/>
    <w:rsid w:val="00552E90"/>
    <w:rsid w:val="00571E68"/>
    <w:rsid w:val="00577EDA"/>
    <w:rsid w:val="005855B0"/>
    <w:rsid w:val="005942E5"/>
    <w:rsid w:val="005A31DF"/>
    <w:rsid w:val="005A3B74"/>
    <w:rsid w:val="005A3EDA"/>
    <w:rsid w:val="005A3F3E"/>
    <w:rsid w:val="005A6A2B"/>
    <w:rsid w:val="005A6D52"/>
    <w:rsid w:val="005B1365"/>
    <w:rsid w:val="005B1D92"/>
    <w:rsid w:val="005B2EAD"/>
    <w:rsid w:val="005B5AC9"/>
    <w:rsid w:val="005B5E31"/>
    <w:rsid w:val="005C2820"/>
    <w:rsid w:val="005C30F9"/>
    <w:rsid w:val="005C58B9"/>
    <w:rsid w:val="005D14F6"/>
    <w:rsid w:val="005E00A3"/>
    <w:rsid w:val="005E1168"/>
    <w:rsid w:val="005E7BBF"/>
    <w:rsid w:val="005E7C91"/>
    <w:rsid w:val="005E7FC5"/>
    <w:rsid w:val="005F4378"/>
    <w:rsid w:val="005F5406"/>
    <w:rsid w:val="00607F5C"/>
    <w:rsid w:val="00617FAA"/>
    <w:rsid w:val="00623B1E"/>
    <w:rsid w:val="006356C7"/>
    <w:rsid w:val="00643B50"/>
    <w:rsid w:val="006513A6"/>
    <w:rsid w:val="00652C3A"/>
    <w:rsid w:val="00656724"/>
    <w:rsid w:val="00657576"/>
    <w:rsid w:val="0066106B"/>
    <w:rsid w:val="00680078"/>
    <w:rsid w:val="006931B5"/>
    <w:rsid w:val="006945B2"/>
    <w:rsid w:val="006A131C"/>
    <w:rsid w:val="006A2785"/>
    <w:rsid w:val="006A6ADE"/>
    <w:rsid w:val="006C0161"/>
    <w:rsid w:val="006D1237"/>
    <w:rsid w:val="006D2C9C"/>
    <w:rsid w:val="006E0A37"/>
    <w:rsid w:val="006F1051"/>
    <w:rsid w:val="006F2DC4"/>
    <w:rsid w:val="007035A9"/>
    <w:rsid w:val="007123D5"/>
    <w:rsid w:val="00730ED7"/>
    <w:rsid w:val="00732963"/>
    <w:rsid w:val="007343E0"/>
    <w:rsid w:val="0073664A"/>
    <w:rsid w:val="00736DEF"/>
    <w:rsid w:val="00736F26"/>
    <w:rsid w:val="00745D0C"/>
    <w:rsid w:val="00746645"/>
    <w:rsid w:val="00746FF9"/>
    <w:rsid w:val="007501F2"/>
    <w:rsid w:val="00750EAD"/>
    <w:rsid w:val="0075350D"/>
    <w:rsid w:val="00755FA4"/>
    <w:rsid w:val="00755FDD"/>
    <w:rsid w:val="007576D2"/>
    <w:rsid w:val="00757DB6"/>
    <w:rsid w:val="007603C8"/>
    <w:rsid w:val="007610BF"/>
    <w:rsid w:val="00761D73"/>
    <w:rsid w:val="0077164B"/>
    <w:rsid w:val="00773AD7"/>
    <w:rsid w:val="0077597F"/>
    <w:rsid w:val="00775B9E"/>
    <w:rsid w:val="0078064C"/>
    <w:rsid w:val="00780FC1"/>
    <w:rsid w:val="007824E6"/>
    <w:rsid w:val="00790BF4"/>
    <w:rsid w:val="00792C27"/>
    <w:rsid w:val="007941A1"/>
    <w:rsid w:val="00795FB5"/>
    <w:rsid w:val="007A2AFF"/>
    <w:rsid w:val="007B0BA0"/>
    <w:rsid w:val="007B1D20"/>
    <w:rsid w:val="007B2490"/>
    <w:rsid w:val="007C6744"/>
    <w:rsid w:val="007D1B23"/>
    <w:rsid w:val="007D1EE6"/>
    <w:rsid w:val="007D3EB3"/>
    <w:rsid w:val="007E27D6"/>
    <w:rsid w:val="007E345E"/>
    <w:rsid w:val="00807175"/>
    <w:rsid w:val="0081775C"/>
    <w:rsid w:val="00822511"/>
    <w:rsid w:val="0082304A"/>
    <w:rsid w:val="0083588E"/>
    <w:rsid w:val="00842AF2"/>
    <w:rsid w:val="00843A6B"/>
    <w:rsid w:val="00846B3C"/>
    <w:rsid w:val="00857926"/>
    <w:rsid w:val="00860332"/>
    <w:rsid w:val="00877244"/>
    <w:rsid w:val="00890EEC"/>
    <w:rsid w:val="0089521E"/>
    <w:rsid w:val="008A1165"/>
    <w:rsid w:val="008A3E25"/>
    <w:rsid w:val="008A5464"/>
    <w:rsid w:val="008B0A69"/>
    <w:rsid w:val="008B2FE0"/>
    <w:rsid w:val="008B32CE"/>
    <w:rsid w:val="008B4286"/>
    <w:rsid w:val="008C0B0C"/>
    <w:rsid w:val="008D2F1F"/>
    <w:rsid w:val="008E0379"/>
    <w:rsid w:val="008E2AB2"/>
    <w:rsid w:val="008F15B6"/>
    <w:rsid w:val="008F4D5E"/>
    <w:rsid w:val="008F639D"/>
    <w:rsid w:val="00907DE2"/>
    <w:rsid w:val="00910760"/>
    <w:rsid w:val="00910C42"/>
    <w:rsid w:val="00915380"/>
    <w:rsid w:val="00916BDB"/>
    <w:rsid w:val="00923782"/>
    <w:rsid w:val="009324BD"/>
    <w:rsid w:val="0093399F"/>
    <w:rsid w:val="00934D95"/>
    <w:rsid w:val="00936C61"/>
    <w:rsid w:val="00943E57"/>
    <w:rsid w:val="0094640A"/>
    <w:rsid w:val="009478C0"/>
    <w:rsid w:val="00950E75"/>
    <w:rsid w:val="009549CE"/>
    <w:rsid w:val="00954B7B"/>
    <w:rsid w:val="00961E40"/>
    <w:rsid w:val="00964337"/>
    <w:rsid w:val="00964A33"/>
    <w:rsid w:val="00966D9D"/>
    <w:rsid w:val="009674A9"/>
    <w:rsid w:val="00970BE8"/>
    <w:rsid w:val="009716EC"/>
    <w:rsid w:val="00971B20"/>
    <w:rsid w:val="00983C9A"/>
    <w:rsid w:val="00985717"/>
    <w:rsid w:val="00987785"/>
    <w:rsid w:val="00991E72"/>
    <w:rsid w:val="00993295"/>
    <w:rsid w:val="009965FA"/>
    <w:rsid w:val="00997DA5"/>
    <w:rsid w:val="009A102A"/>
    <w:rsid w:val="009A20E8"/>
    <w:rsid w:val="009A455E"/>
    <w:rsid w:val="009A4AD4"/>
    <w:rsid w:val="009B08B9"/>
    <w:rsid w:val="009B0ADD"/>
    <w:rsid w:val="009B16C7"/>
    <w:rsid w:val="009B3255"/>
    <w:rsid w:val="009B49F8"/>
    <w:rsid w:val="009C1B14"/>
    <w:rsid w:val="009C1CCC"/>
    <w:rsid w:val="009C29B9"/>
    <w:rsid w:val="009D22A2"/>
    <w:rsid w:val="009D53EF"/>
    <w:rsid w:val="009E01A7"/>
    <w:rsid w:val="009E14EF"/>
    <w:rsid w:val="009E201C"/>
    <w:rsid w:val="009E4635"/>
    <w:rsid w:val="009F03FB"/>
    <w:rsid w:val="009F76DA"/>
    <w:rsid w:val="00A0238D"/>
    <w:rsid w:val="00A029EC"/>
    <w:rsid w:val="00A053DE"/>
    <w:rsid w:val="00A07B35"/>
    <w:rsid w:val="00A13521"/>
    <w:rsid w:val="00A21B1F"/>
    <w:rsid w:val="00A21E50"/>
    <w:rsid w:val="00A24A6A"/>
    <w:rsid w:val="00A3527F"/>
    <w:rsid w:val="00A379F8"/>
    <w:rsid w:val="00A42D7F"/>
    <w:rsid w:val="00A438D8"/>
    <w:rsid w:val="00A43E71"/>
    <w:rsid w:val="00A508A6"/>
    <w:rsid w:val="00A52AC3"/>
    <w:rsid w:val="00A56C9A"/>
    <w:rsid w:val="00A61E3F"/>
    <w:rsid w:val="00A64083"/>
    <w:rsid w:val="00A660FF"/>
    <w:rsid w:val="00A67BC5"/>
    <w:rsid w:val="00A80F5D"/>
    <w:rsid w:val="00A83F36"/>
    <w:rsid w:val="00AB0A82"/>
    <w:rsid w:val="00AB543E"/>
    <w:rsid w:val="00AC16FA"/>
    <w:rsid w:val="00AE5A15"/>
    <w:rsid w:val="00AF1432"/>
    <w:rsid w:val="00AF257F"/>
    <w:rsid w:val="00AF3998"/>
    <w:rsid w:val="00AF3C39"/>
    <w:rsid w:val="00AF4CC8"/>
    <w:rsid w:val="00B03E79"/>
    <w:rsid w:val="00B12CFB"/>
    <w:rsid w:val="00B15F70"/>
    <w:rsid w:val="00B25BA0"/>
    <w:rsid w:val="00B305F0"/>
    <w:rsid w:val="00B33597"/>
    <w:rsid w:val="00B411F3"/>
    <w:rsid w:val="00B46FEA"/>
    <w:rsid w:val="00B50D39"/>
    <w:rsid w:val="00B53D98"/>
    <w:rsid w:val="00B56AC0"/>
    <w:rsid w:val="00B66535"/>
    <w:rsid w:val="00B66A6C"/>
    <w:rsid w:val="00B75133"/>
    <w:rsid w:val="00B75465"/>
    <w:rsid w:val="00B86515"/>
    <w:rsid w:val="00B87394"/>
    <w:rsid w:val="00B91E9E"/>
    <w:rsid w:val="00B934CD"/>
    <w:rsid w:val="00B964F1"/>
    <w:rsid w:val="00B977FC"/>
    <w:rsid w:val="00BA5059"/>
    <w:rsid w:val="00BB0E08"/>
    <w:rsid w:val="00BB2B74"/>
    <w:rsid w:val="00BD0110"/>
    <w:rsid w:val="00BD6CF3"/>
    <w:rsid w:val="00BE1803"/>
    <w:rsid w:val="00BF2F0E"/>
    <w:rsid w:val="00BF5B6C"/>
    <w:rsid w:val="00C11174"/>
    <w:rsid w:val="00C12D9D"/>
    <w:rsid w:val="00C12F60"/>
    <w:rsid w:val="00C15884"/>
    <w:rsid w:val="00C1687A"/>
    <w:rsid w:val="00C200C2"/>
    <w:rsid w:val="00C20B34"/>
    <w:rsid w:val="00C22E7F"/>
    <w:rsid w:val="00C236A0"/>
    <w:rsid w:val="00C3411D"/>
    <w:rsid w:val="00C360C0"/>
    <w:rsid w:val="00C364CA"/>
    <w:rsid w:val="00C371FA"/>
    <w:rsid w:val="00C41967"/>
    <w:rsid w:val="00C47094"/>
    <w:rsid w:val="00C47EAB"/>
    <w:rsid w:val="00C54396"/>
    <w:rsid w:val="00C5542E"/>
    <w:rsid w:val="00C55FC2"/>
    <w:rsid w:val="00C653D2"/>
    <w:rsid w:val="00C663EC"/>
    <w:rsid w:val="00C66D9E"/>
    <w:rsid w:val="00C67EC3"/>
    <w:rsid w:val="00C7029D"/>
    <w:rsid w:val="00C709C5"/>
    <w:rsid w:val="00C715A9"/>
    <w:rsid w:val="00C71971"/>
    <w:rsid w:val="00C71DFA"/>
    <w:rsid w:val="00C74E08"/>
    <w:rsid w:val="00C7608E"/>
    <w:rsid w:val="00C81DD7"/>
    <w:rsid w:val="00C83B27"/>
    <w:rsid w:val="00C86D13"/>
    <w:rsid w:val="00CA7732"/>
    <w:rsid w:val="00CB5265"/>
    <w:rsid w:val="00CB7399"/>
    <w:rsid w:val="00CB7914"/>
    <w:rsid w:val="00CC2766"/>
    <w:rsid w:val="00CC4DF6"/>
    <w:rsid w:val="00CD0783"/>
    <w:rsid w:val="00CD19BD"/>
    <w:rsid w:val="00CD27E9"/>
    <w:rsid w:val="00CD647D"/>
    <w:rsid w:val="00CE06A4"/>
    <w:rsid w:val="00CE2F4B"/>
    <w:rsid w:val="00CE6923"/>
    <w:rsid w:val="00CE6CBD"/>
    <w:rsid w:val="00CF0BBB"/>
    <w:rsid w:val="00CF2C23"/>
    <w:rsid w:val="00CF3334"/>
    <w:rsid w:val="00CF43F7"/>
    <w:rsid w:val="00D045B7"/>
    <w:rsid w:val="00D04A2B"/>
    <w:rsid w:val="00D10D31"/>
    <w:rsid w:val="00D16095"/>
    <w:rsid w:val="00D1731F"/>
    <w:rsid w:val="00D17669"/>
    <w:rsid w:val="00D17CF4"/>
    <w:rsid w:val="00D23810"/>
    <w:rsid w:val="00D24F02"/>
    <w:rsid w:val="00D27C58"/>
    <w:rsid w:val="00D4015E"/>
    <w:rsid w:val="00D412BF"/>
    <w:rsid w:val="00D41684"/>
    <w:rsid w:val="00D452B1"/>
    <w:rsid w:val="00D522FA"/>
    <w:rsid w:val="00D550DF"/>
    <w:rsid w:val="00D57022"/>
    <w:rsid w:val="00D631D5"/>
    <w:rsid w:val="00D661EC"/>
    <w:rsid w:val="00D71B20"/>
    <w:rsid w:val="00D7495D"/>
    <w:rsid w:val="00D86219"/>
    <w:rsid w:val="00D87B2E"/>
    <w:rsid w:val="00D916E0"/>
    <w:rsid w:val="00DA373C"/>
    <w:rsid w:val="00DB34FB"/>
    <w:rsid w:val="00DB736F"/>
    <w:rsid w:val="00DB73C8"/>
    <w:rsid w:val="00DC0D5B"/>
    <w:rsid w:val="00DC19B4"/>
    <w:rsid w:val="00DC23D0"/>
    <w:rsid w:val="00DC3216"/>
    <w:rsid w:val="00DD1A1B"/>
    <w:rsid w:val="00DD5954"/>
    <w:rsid w:val="00DD6609"/>
    <w:rsid w:val="00DD77BC"/>
    <w:rsid w:val="00DE14CA"/>
    <w:rsid w:val="00DE4101"/>
    <w:rsid w:val="00DF0659"/>
    <w:rsid w:val="00DF1CF5"/>
    <w:rsid w:val="00E043EE"/>
    <w:rsid w:val="00E05B0F"/>
    <w:rsid w:val="00E1090F"/>
    <w:rsid w:val="00E178F8"/>
    <w:rsid w:val="00E21193"/>
    <w:rsid w:val="00E3051C"/>
    <w:rsid w:val="00E34D1D"/>
    <w:rsid w:val="00E3560C"/>
    <w:rsid w:val="00E358B1"/>
    <w:rsid w:val="00E407CD"/>
    <w:rsid w:val="00E445FF"/>
    <w:rsid w:val="00E47F5A"/>
    <w:rsid w:val="00E52C4B"/>
    <w:rsid w:val="00E55B58"/>
    <w:rsid w:val="00E56270"/>
    <w:rsid w:val="00E56623"/>
    <w:rsid w:val="00E60625"/>
    <w:rsid w:val="00E6294E"/>
    <w:rsid w:val="00E649DF"/>
    <w:rsid w:val="00E66BB4"/>
    <w:rsid w:val="00E703D1"/>
    <w:rsid w:val="00E705FF"/>
    <w:rsid w:val="00E72BCB"/>
    <w:rsid w:val="00E853E1"/>
    <w:rsid w:val="00E870D7"/>
    <w:rsid w:val="00E95C45"/>
    <w:rsid w:val="00EA406B"/>
    <w:rsid w:val="00EA4721"/>
    <w:rsid w:val="00EA5F48"/>
    <w:rsid w:val="00EA6DF3"/>
    <w:rsid w:val="00EB45AE"/>
    <w:rsid w:val="00EC4AF1"/>
    <w:rsid w:val="00EC76F3"/>
    <w:rsid w:val="00ED2E46"/>
    <w:rsid w:val="00ED39AB"/>
    <w:rsid w:val="00ED6EE2"/>
    <w:rsid w:val="00EE0405"/>
    <w:rsid w:val="00EE0832"/>
    <w:rsid w:val="00EE19D0"/>
    <w:rsid w:val="00EE1A9B"/>
    <w:rsid w:val="00EE2A1F"/>
    <w:rsid w:val="00EE2B08"/>
    <w:rsid w:val="00EE365C"/>
    <w:rsid w:val="00EE3E61"/>
    <w:rsid w:val="00EF0189"/>
    <w:rsid w:val="00EF3FE5"/>
    <w:rsid w:val="00EF6E43"/>
    <w:rsid w:val="00EF7F90"/>
    <w:rsid w:val="00F00901"/>
    <w:rsid w:val="00F03E59"/>
    <w:rsid w:val="00F05A2B"/>
    <w:rsid w:val="00F10237"/>
    <w:rsid w:val="00F10396"/>
    <w:rsid w:val="00F13911"/>
    <w:rsid w:val="00F1636A"/>
    <w:rsid w:val="00F21919"/>
    <w:rsid w:val="00F2385B"/>
    <w:rsid w:val="00F26D8C"/>
    <w:rsid w:val="00F3081F"/>
    <w:rsid w:val="00F34872"/>
    <w:rsid w:val="00F37681"/>
    <w:rsid w:val="00F5025B"/>
    <w:rsid w:val="00F51144"/>
    <w:rsid w:val="00F524D4"/>
    <w:rsid w:val="00F54908"/>
    <w:rsid w:val="00F5755C"/>
    <w:rsid w:val="00F606E4"/>
    <w:rsid w:val="00F71B75"/>
    <w:rsid w:val="00F73BF3"/>
    <w:rsid w:val="00F74093"/>
    <w:rsid w:val="00F80647"/>
    <w:rsid w:val="00F80710"/>
    <w:rsid w:val="00F81C36"/>
    <w:rsid w:val="00F85E24"/>
    <w:rsid w:val="00F9058F"/>
    <w:rsid w:val="00FA1778"/>
    <w:rsid w:val="00FB31D5"/>
    <w:rsid w:val="00FB3A72"/>
    <w:rsid w:val="00FB7456"/>
    <w:rsid w:val="00FB74AB"/>
    <w:rsid w:val="00FC080C"/>
    <w:rsid w:val="00FD10B9"/>
    <w:rsid w:val="00FD3325"/>
    <w:rsid w:val="00FD5717"/>
    <w:rsid w:val="00FE03EE"/>
    <w:rsid w:val="00FE40FD"/>
    <w:rsid w:val="00FE759A"/>
    <w:rsid w:val="00FF3250"/>
    <w:rsid w:val="00FF4622"/>
    <w:rsid w:val="00FF4CCD"/>
    <w:rsid w:val="00FF4DA4"/>
    <w:rsid w:val="00FF7F79"/>
    <w:rsid w:val="6191E5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79A355"/>
  <w14:defaultImageDpi w14:val="32767"/>
  <w15:chartTrackingRefBased/>
  <w15:docId w15:val="{12D91568-3C17-A74E-BBB3-41F4674158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rmaltextrun">
    <w:name w:val="normaltextrun"/>
    <w:basedOn w:val="DefaultParagraphFont"/>
    <w:rsid w:val="00D631D5"/>
  </w:style>
  <w:style w:type="character" w:customStyle="1" w:styleId="eop">
    <w:name w:val="eop"/>
    <w:basedOn w:val="DefaultParagraphFont"/>
    <w:rsid w:val="00D631D5"/>
  </w:style>
  <w:style w:type="character" w:customStyle="1" w:styleId="tabchar">
    <w:name w:val="tabchar"/>
    <w:basedOn w:val="DefaultParagraphFont"/>
    <w:rsid w:val="00D631D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01686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68</Words>
  <Characters>1534</Characters>
  <Application>Microsoft Office Word</Application>
  <DocSecurity>0</DocSecurity>
  <Lines>12</Lines>
  <Paragraphs>3</Paragraphs>
  <ScaleCrop>false</ScaleCrop>
  <Company/>
  <LinksUpToDate>false</LinksUpToDate>
  <CharactersWithSpaces>17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nnell, Daniel</dc:creator>
  <cp:keywords/>
  <dc:description/>
  <cp:lastModifiedBy>Bannell, Daniel</cp:lastModifiedBy>
  <cp:revision>7</cp:revision>
  <dcterms:created xsi:type="dcterms:W3CDTF">2022-12-15T13:28:00Z</dcterms:created>
  <dcterms:modified xsi:type="dcterms:W3CDTF">2023-04-27T11:57:00Z</dcterms:modified>
</cp:coreProperties>
</file>